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FFA3D" w14:textId="231D1577" w:rsidR="004503B7" w:rsidRDefault="007857C1">
      <w:r w:rsidRPr="007857C1">
        <w:t>Figure S14. scatter plot of the MR analysis of PCOS on UA</w:t>
      </w:r>
    </w:p>
    <w:p w14:paraId="3DFAFC79" w14:textId="3BF7CB97" w:rsidR="007857C1" w:rsidRDefault="007857C1">
      <w:r w:rsidRPr="007857C1">
        <w:rPr>
          <w:noProof/>
        </w:rPr>
        <w:drawing>
          <wp:inline distT="0" distB="0" distL="0" distR="0" wp14:anchorId="1C7E6C0D" wp14:editId="001CBCA3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D1CF9" w14:textId="77777777" w:rsidR="007857C1" w:rsidRDefault="007857C1" w:rsidP="007857C1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 xml:space="preserve">UA, </w:t>
      </w:r>
      <w:r w:rsidRPr="00E93314">
        <w:t>uric acid</w:t>
      </w:r>
      <w:r>
        <w:t>.</w:t>
      </w:r>
    </w:p>
    <w:p w14:paraId="09B9040D" w14:textId="77777777" w:rsidR="007857C1" w:rsidRPr="007857C1" w:rsidRDefault="007857C1">
      <w:pPr>
        <w:rPr>
          <w:rFonts w:hint="eastAsia"/>
        </w:rPr>
      </w:pPr>
    </w:p>
    <w:sectPr w:rsidR="007857C1" w:rsidRPr="00785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6F910" w14:textId="77777777" w:rsidR="00E13A6B" w:rsidRDefault="00E13A6B" w:rsidP="007857C1">
      <w:r>
        <w:separator/>
      </w:r>
    </w:p>
  </w:endnote>
  <w:endnote w:type="continuationSeparator" w:id="0">
    <w:p w14:paraId="74B8D7EC" w14:textId="77777777" w:rsidR="00E13A6B" w:rsidRDefault="00E13A6B" w:rsidP="00785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AA906" w14:textId="77777777" w:rsidR="00E13A6B" w:rsidRDefault="00E13A6B" w:rsidP="007857C1">
      <w:r>
        <w:separator/>
      </w:r>
    </w:p>
  </w:footnote>
  <w:footnote w:type="continuationSeparator" w:id="0">
    <w:p w14:paraId="62DF5A99" w14:textId="77777777" w:rsidR="00E13A6B" w:rsidRDefault="00E13A6B" w:rsidP="00785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29"/>
    <w:rsid w:val="003F7F29"/>
    <w:rsid w:val="004503B7"/>
    <w:rsid w:val="007857C1"/>
    <w:rsid w:val="00E1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CA565"/>
  <w15:chartTrackingRefBased/>
  <w15:docId w15:val="{BAA99373-348F-4216-ACB9-1BD9E3C7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7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25:00Z</dcterms:created>
  <dcterms:modified xsi:type="dcterms:W3CDTF">2022-11-12T02:26:00Z</dcterms:modified>
</cp:coreProperties>
</file>